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F4ECEF">
      <w:pPr>
        <w:autoSpaceDE w:val="0"/>
        <w:autoSpaceDN w:val="0"/>
        <w:adjustRightInd w:val="0"/>
        <w:rPr>
          <w:rFonts w:ascii="Times New Roman" w:hAnsi="Times New Roman" w:eastAsia="宋体" w:cs="Times New Roman"/>
          <w:b/>
          <w:bCs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>9</w:t>
      </w: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>.</w:t>
      </w:r>
      <w:r>
        <w:rPr>
          <w:rFonts w:ascii="Times New Roman" w:hAnsi="Times New Roman" w:eastAsia="宋体" w:cs="Times New Roman"/>
          <w:kern w:val="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N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umber and signal strength of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glofitamab-related signals at the PT level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</w:t>
      </w:r>
      <w:bookmarkStart w:id="0" w:name="OLE_LINK14"/>
      <w:r>
        <w:rPr>
          <w:rFonts w:ascii="Times New Roman" w:hAnsi="Times New Roman" w:eastAsia="宋体" w:cs="Times New Roman"/>
          <w:b/>
          <w:bCs/>
          <w:kern w:val="0"/>
          <w:szCs w:val="21"/>
        </w:rPr>
        <w:t>stratified</w:t>
      </w:r>
      <w:bookmarkEnd w:id="0"/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by males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.</w:t>
      </w:r>
    </w:p>
    <w:tbl>
      <w:tblPr>
        <w:tblStyle w:val="2"/>
        <w:tblW w:w="11057" w:type="dxa"/>
        <w:tblInd w:w="-142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4"/>
        <w:gridCol w:w="856"/>
        <w:gridCol w:w="1795"/>
        <w:gridCol w:w="1417"/>
        <w:gridCol w:w="1134"/>
        <w:gridCol w:w="1701"/>
      </w:tblGrid>
      <w:tr w14:paraId="67BC94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3D5D544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T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40772BD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79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36D8CCB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ROR (95% CI)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36324F8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RR (χ2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432135E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C (IC025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6C1E76B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EBGM (EBGM05)</w:t>
            </w:r>
          </w:p>
        </w:tc>
      </w:tr>
      <w:tr w14:paraId="33B079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57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4892681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mmune system disorders (SOC: 10021428)</w:t>
            </w:r>
          </w:p>
        </w:tc>
      </w:tr>
      <w:tr w14:paraId="12377C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429456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ytokine release syndrome (PT: 10052015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E5750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6BD52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8.13 (68.65-113.14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803CE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0.27 (5293.76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50DF0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30 (4.86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2C031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8.60 (61.23)</w:t>
            </w:r>
          </w:p>
        </w:tc>
      </w:tr>
      <w:tr w14:paraId="6E8532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57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75C054E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General disorders and administration site conditions (SOC: 10018065)</w:t>
            </w:r>
          </w:p>
        </w:tc>
      </w:tr>
      <w:tr w14:paraId="3F62AA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6E3AF1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yrexia (PT: 10037660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7C1A44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AC73E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52 (6.09-11.91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8BD919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16 (227.10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B869CD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3 (2.28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63C38F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15 (5.83)</w:t>
            </w:r>
          </w:p>
        </w:tc>
      </w:tr>
      <w:tr w14:paraId="0CDD59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7298A5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perpyrexia (PT: 10020741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FAD6E4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B6C23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0.72 (25.02-147.34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E8DAA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0.33 (287.13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BCFB2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89 (1.27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9FF93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9.39 (24.47)</w:t>
            </w:r>
          </w:p>
        </w:tc>
      </w:tr>
      <w:tr w14:paraId="6ABA22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2CB08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ultiple organ dysfunction syndrome (PT: 10077361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206A0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359D0B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75 (2.15-15.38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7A7C92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73 (15.61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ADDAA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52 (0.26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4CF95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72 (2.14)</w:t>
            </w:r>
          </w:p>
        </w:tc>
      </w:tr>
      <w:tr w14:paraId="1F1418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1D860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gan failure (PT: 10053159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4EFCEF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EE46B7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1.98 (22.91-226.11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BFAD35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1.70 (205.21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08ADC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14 (0.47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A399B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0.37 (22.40)</w:t>
            </w:r>
          </w:p>
        </w:tc>
      </w:tr>
      <w:tr w14:paraId="46F509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57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60F8E1A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nvestigations (SOC: 10022891)</w:t>
            </w:r>
          </w:p>
        </w:tc>
      </w:tr>
      <w:tr w14:paraId="4BCFC0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16FB5D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latelet count decreased (PT: 10035528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59F9C5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73CDD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21 (2.59-10.46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5184C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16 (26.87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041E66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37 (0.85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B30022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16 (2.57)</w:t>
            </w:r>
          </w:p>
        </w:tc>
      </w:tr>
      <w:tr w14:paraId="5B72D3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C16E8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spartate aminotransferase increased (PT: 10003481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5E7FF3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036FC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29 (3.85-22.41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8746B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24 (36.67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540F66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20 (0.77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83A30E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22 (3.82)</w:t>
            </w:r>
          </w:p>
        </w:tc>
      </w:tr>
      <w:tr w14:paraId="444209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F1872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anine aminotransferase increased (PT: 10001551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7FA94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31ADA6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26 (3.42-19.91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83A60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21 (31.61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28AD98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3 (0.71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3C6FF6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19 (3.40)</w:t>
            </w:r>
          </w:p>
        </w:tc>
      </w:tr>
      <w:tr w14:paraId="2238CE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470C56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lood bilirubin increased (PT: 10005364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55312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EFBCC9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89 (3.18-30.78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CE5ACF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86 (23.82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229DC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30 (0.17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AEA86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83 (3.16)</w:t>
            </w:r>
          </w:p>
        </w:tc>
      </w:tr>
      <w:tr w14:paraId="247F44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57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784C5C5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ervous system disorders (SOC: 10029205)</w:t>
            </w:r>
          </w:p>
        </w:tc>
      </w:tr>
      <w:tr w14:paraId="1CCB4D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1686D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mmune effector cell-associated neurotoxicity syndrome (PT: 10083347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E3FEBA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54044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.21 (20.46-67.67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D8927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.68 (378.26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1C1DCF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18 (2.36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546161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.34 (19.98)</w:t>
            </w:r>
          </w:p>
        </w:tc>
      </w:tr>
      <w:tr w14:paraId="395F9B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E66F27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vement disorder (PT: 10028035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E6FC5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10026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.29 (5.92-34.48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DC0287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.20 (61.14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FDC7CF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82 (0.96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8B240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.15 (5.86)</w:t>
            </w:r>
          </w:p>
        </w:tc>
      </w:tr>
      <w:tr w14:paraId="60A545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3E1274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rotoxicity (PT: 10029350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FACC1D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193F51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35 (3.00-29.08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42D89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31 (22.22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1FA5A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22 (0.15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C80B4C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29 (2.99)</w:t>
            </w:r>
          </w:p>
        </w:tc>
      </w:tr>
      <w:tr w14:paraId="3957CE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57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3F65A42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Blood and lymphatic system disorders (SOC: 10005329)</w:t>
            </w:r>
          </w:p>
        </w:tc>
      </w:tr>
      <w:tr w14:paraId="63A667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88F614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tropenia (PT: 10029354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F93FBA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B2ABA5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12 (3.67-10.20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13B99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02 (62.83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66ACA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59 (1.46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9ED677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01 (3.60)</w:t>
            </w:r>
          </w:p>
        </w:tc>
      </w:tr>
      <w:tr w14:paraId="16E18C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57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01CFAB0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nfections and infestations (SOC: 10021881)</w:t>
            </w:r>
          </w:p>
        </w:tc>
      </w:tr>
      <w:tr w14:paraId="10C99C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5C8A9B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ptic shock (PT: 10040070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E24EF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9FAAB6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.78 (7.59-25.01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08DBF9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.59 (128.01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8FC00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76 (1.89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6B60AD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.55 (7.46)</w:t>
            </w:r>
          </w:p>
        </w:tc>
      </w:tr>
      <w:tr w14:paraId="58B313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1843EF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rpes zoster (PT: 10019974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970A3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1453B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56 (2.83-20.20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7F596E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52 (22.59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3AB6B0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91 (0.41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2357AC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51 (2.81)</w:t>
            </w:r>
          </w:p>
        </w:tc>
      </w:tr>
      <w:tr w14:paraId="564CB3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57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68EFE5B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Metabolism and nutrition disorders (SOC: 10027433)</w:t>
            </w:r>
          </w:p>
        </w:tc>
      </w:tr>
      <w:tr w14:paraId="775B84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7916E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umour lysis syndrome (PT: 10045170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14856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F2583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.10 (13.44-67.42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D281B5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.87 (166.12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6ACD0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89 (1.44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EBA97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.64 (13.23)</w:t>
            </w:r>
          </w:p>
        </w:tc>
      </w:tr>
      <w:tr w14:paraId="4120E3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CF50D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pophosphataemia (PT: 10021058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00E7D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6F84E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.62 (7.89-76.80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EE1EF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.53 (67.28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CB61B5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61 (0.38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143CD1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.38 (7.82)</w:t>
            </w:r>
          </w:p>
        </w:tc>
      </w:tr>
      <w:tr w14:paraId="5044B9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57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25B5F35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Respiratory, thoracic and mediastinal disorders (SOC: 10038738)</w:t>
            </w:r>
          </w:p>
        </w:tc>
      </w:tr>
      <w:tr w14:paraId="3FEAEF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79CAB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chypnoea (PT: 10043089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065C29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AE78F5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.93 (4.15-40.27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073176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.89 (32.79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A55D5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68 (0.25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9DD755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.85 (4.13)</w:t>
            </w:r>
          </w:p>
        </w:tc>
      </w:tr>
      <w:tr w14:paraId="113B12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2EF452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neumonitis (PT: 10035742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03D5B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CDA4E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67 (2.14-20.76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E1567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65 (14.38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634463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73 (0.01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E7608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64 (2.13)</w:t>
            </w:r>
          </w:p>
        </w:tc>
      </w:tr>
      <w:tr w14:paraId="0A9BE6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57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224D4D5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Hepatobiliary disorders (SOC: 10019805)</w:t>
            </w:r>
          </w:p>
        </w:tc>
      </w:tr>
      <w:tr w14:paraId="559022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9D95C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pertransaminasaemia (PT: 10068237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2B22DC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892CF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.91 (7.43-53.31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328D7E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.81 (71.07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0EEB1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0 (0.76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00BF3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.71 (7.36)</w:t>
            </w:r>
          </w:p>
        </w:tc>
      </w:tr>
    </w:tbl>
    <w:p w14:paraId="466DFD6B">
      <w:pP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In this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 stratified analys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i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>s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,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for both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 glofitamab and all other drugs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 xml:space="preserve">, only reports of males were included. 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Abbreviation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s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 xml:space="preserve">: 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PT, preferred term;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ROR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 reporting odds ratio; CI, confidence interval;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PRR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 proportional reporting ratio; χ2, chi-squared; IC, information component; IC025, lower limit of 95% confidence interval of IC; EBGM, empirical Bayesian geometric mean; EBGM05, lower limit of 95% confidence interval of EBGM.</w:t>
      </w:r>
    </w:p>
    <w:p w14:paraId="40A5F9EF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5C5927"/>
    <w:rsid w:val="085C5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4T14:04:00Z</dcterms:created>
  <dc:creator>霁昕</dc:creator>
  <cp:lastModifiedBy>霁昕</cp:lastModifiedBy>
  <dcterms:modified xsi:type="dcterms:W3CDTF">2025-10-24T14:04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BFD33D5C36DB4023B206FAEED9C5FBC8_11</vt:lpwstr>
  </property>
  <property fmtid="{D5CDD505-2E9C-101B-9397-08002B2CF9AE}" pid="4" name="KSOTemplateDocerSaveRecord">
    <vt:lpwstr>eyJoZGlkIjoiY2E5NDNjZDQwMWZlOTY0ODliZmI5ZGZlYmY5MDg5NzYiLCJ1c2VySWQiOiIyMzA5MTA2MzYifQ==</vt:lpwstr>
  </property>
</Properties>
</file>